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CD187" w14:textId="77777777" w:rsidR="00C03BBF" w:rsidRPr="00296663" w:rsidRDefault="00C03BBF" w:rsidP="00C03BBF">
      <w:pPr>
        <w:jc w:val="both"/>
        <w:rPr>
          <w:rFonts w:asciiTheme="majorBidi" w:hAnsiTheme="majorBidi" w:cstheme="majorBidi"/>
          <w:b/>
          <w:bCs/>
          <w:lang w:val="en-US"/>
        </w:rPr>
      </w:pPr>
      <w:r w:rsidRPr="00296663">
        <w:rPr>
          <w:rFonts w:asciiTheme="majorBidi" w:hAnsiTheme="majorBidi" w:cstheme="majorBidi"/>
          <w:b/>
          <w:bCs/>
          <w:lang w:val="en-US"/>
        </w:rPr>
        <w:t xml:space="preserve">Supplementary Table 1: </w:t>
      </w:r>
      <w:r w:rsidRPr="00C60EF1">
        <w:rPr>
          <w:rFonts w:asciiTheme="majorBidi" w:hAnsiTheme="majorBidi" w:cstheme="majorBidi"/>
          <w:lang w:val="en-US"/>
        </w:rPr>
        <w:t>Distribution of PAI scores in the training, validation, and testing datasets before augmentation according to tooth type (anterior, premolar, molar) in the maxilla and mandible.</w:t>
      </w:r>
    </w:p>
    <w:tbl>
      <w:tblPr>
        <w:tblW w:w="89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"/>
        <w:gridCol w:w="691"/>
        <w:gridCol w:w="794"/>
        <w:gridCol w:w="619"/>
        <w:gridCol w:w="700"/>
        <w:gridCol w:w="691"/>
        <w:gridCol w:w="794"/>
        <w:gridCol w:w="619"/>
        <w:gridCol w:w="700"/>
        <w:gridCol w:w="691"/>
        <w:gridCol w:w="794"/>
        <w:gridCol w:w="619"/>
        <w:gridCol w:w="706"/>
      </w:tblGrid>
      <w:tr w:rsidR="00C03BBF" w:rsidRPr="00C60EF1" w14:paraId="6667DA59" w14:textId="77777777" w:rsidTr="00367B09">
        <w:trPr>
          <w:trHeight w:val="278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FE6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ja-JP"/>
                <w14:ligatures w14:val="none"/>
              </w:rPr>
            </w:pPr>
          </w:p>
        </w:tc>
        <w:tc>
          <w:tcPr>
            <w:tcW w:w="841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D2B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Maxilla</w:t>
            </w:r>
          </w:p>
        </w:tc>
      </w:tr>
      <w:tr w:rsidR="00C03BBF" w:rsidRPr="00C60EF1" w14:paraId="0D9F007C" w14:textId="77777777" w:rsidTr="00367B09">
        <w:trPr>
          <w:trHeight w:val="278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6BB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</w:p>
        </w:tc>
        <w:tc>
          <w:tcPr>
            <w:tcW w:w="2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133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Anterior</w:t>
            </w:r>
          </w:p>
        </w:tc>
        <w:tc>
          <w:tcPr>
            <w:tcW w:w="2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A58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Premolars</w:t>
            </w:r>
          </w:p>
        </w:tc>
        <w:tc>
          <w:tcPr>
            <w:tcW w:w="2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5036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Molars</w:t>
            </w:r>
          </w:p>
        </w:tc>
      </w:tr>
      <w:tr w:rsidR="00C03BBF" w:rsidRPr="00C60EF1" w14:paraId="0E1348E2" w14:textId="77777777" w:rsidTr="00367B09">
        <w:trPr>
          <w:trHeight w:val="278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58D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PA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B22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rain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984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Validat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A26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e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D48A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otal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7AA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rain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9F01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Validat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BBB6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e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007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otal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D7A3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rain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5757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Validat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774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B981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otal</w:t>
            </w:r>
          </w:p>
        </w:tc>
      </w:tr>
      <w:tr w:rsidR="00C03BBF" w:rsidRPr="00C60EF1" w14:paraId="06AF66D2" w14:textId="77777777" w:rsidTr="00367B09">
        <w:trPr>
          <w:trHeight w:val="259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B05D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A458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A587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F28D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E223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4D87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14B4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FD0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F15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9378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20C8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8FB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517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59</w:t>
            </w:r>
          </w:p>
        </w:tc>
      </w:tr>
      <w:tr w:rsidR="00C03BBF" w:rsidRPr="00C60EF1" w14:paraId="2C9FA677" w14:textId="77777777" w:rsidTr="00367B09">
        <w:trPr>
          <w:trHeight w:val="259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490E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4B7E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FD7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65C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F2F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B05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0C0B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F28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6B3A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7AD7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8417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351A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22FA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78</w:t>
            </w:r>
          </w:p>
        </w:tc>
      </w:tr>
      <w:tr w:rsidR="00C03BBF" w:rsidRPr="00C60EF1" w14:paraId="35BD19F7" w14:textId="77777777" w:rsidTr="00367B09">
        <w:trPr>
          <w:trHeight w:val="259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EE5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26B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0D8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8501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6CB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FA1A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8094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79D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2EC6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58B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5451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955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3CB8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9</w:t>
            </w:r>
          </w:p>
        </w:tc>
      </w:tr>
      <w:tr w:rsidR="00C03BBF" w:rsidRPr="00C60EF1" w14:paraId="6A9C41B6" w14:textId="77777777" w:rsidTr="00367B09">
        <w:trPr>
          <w:trHeight w:val="259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D84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AA1A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9BE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1148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CB61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0201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E24A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0986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2EF3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EEE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F5F8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08D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8FD8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9</w:t>
            </w:r>
          </w:p>
        </w:tc>
      </w:tr>
      <w:tr w:rsidR="00C03BBF" w:rsidRPr="00C60EF1" w14:paraId="5254DD15" w14:textId="77777777" w:rsidTr="00367B09">
        <w:trPr>
          <w:trHeight w:val="259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C0B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8E3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78C6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FE9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60A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4B0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641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E607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774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2C03B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698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496D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901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3</w:t>
            </w:r>
          </w:p>
        </w:tc>
      </w:tr>
      <w:tr w:rsidR="00C03BBF" w:rsidRPr="00C60EF1" w14:paraId="41AC9069" w14:textId="77777777" w:rsidTr="00367B09">
        <w:trPr>
          <w:trHeight w:val="278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4BD8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otal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4F71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8A82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7F38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5C0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C2A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036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1B6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EC7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B941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A26B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B85E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C24B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415</w:t>
            </w:r>
          </w:p>
        </w:tc>
      </w:tr>
      <w:tr w:rsidR="00C03BBF" w:rsidRPr="00C60EF1" w14:paraId="6F586F34" w14:textId="77777777" w:rsidTr="00367B09">
        <w:trPr>
          <w:trHeight w:val="259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EBD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</w:p>
        </w:tc>
        <w:tc>
          <w:tcPr>
            <w:tcW w:w="841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FC2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Mandible</w:t>
            </w:r>
          </w:p>
        </w:tc>
      </w:tr>
      <w:tr w:rsidR="00C03BBF" w:rsidRPr="00C60EF1" w14:paraId="1BF71F7D" w14:textId="77777777" w:rsidTr="00367B09">
        <w:trPr>
          <w:trHeight w:val="259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0957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</w:p>
        </w:tc>
        <w:tc>
          <w:tcPr>
            <w:tcW w:w="2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145E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Anterior</w:t>
            </w:r>
          </w:p>
        </w:tc>
        <w:tc>
          <w:tcPr>
            <w:tcW w:w="2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11BE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Premolars</w:t>
            </w:r>
          </w:p>
        </w:tc>
        <w:tc>
          <w:tcPr>
            <w:tcW w:w="2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9DA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Molars</w:t>
            </w:r>
          </w:p>
        </w:tc>
      </w:tr>
      <w:tr w:rsidR="00C03BBF" w:rsidRPr="00C60EF1" w14:paraId="4F78BD7B" w14:textId="77777777" w:rsidTr="00367B09">
        <w:trPr>
          <w:trHeight w:val="278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BAE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PA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139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rain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722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Validat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651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e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A61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otal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5556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rain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98B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Validat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669D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e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643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otal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2B6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rain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3E4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Validat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E92E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7D53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otal</w:t>
            </w:r>
          </w:p>
        </w:tc>
      </w:tr>
      <w:tr w:rsidR="00C03BBF" w:rsidRPr="00C60EF1" w14:paraId="60B16EED" w14:textId="77777777" w:rsidTr="00367B09">
        <w:trPr>
          <w:trHeight w:val="259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F9D6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850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06F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69B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C921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D88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395E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A21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34A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BEC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E4A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FCD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4DE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70</w:t>
            </w:r>
          </w:p>
        </w:tc>
      </w:tr>
      <w:tr w:rsidR="00C03BBF" w:rsidRPr="00C60EF1" w14:paraId="4E971C66" w14:textId="77777777" w:rsidTr="00367B09">
        <w:trPr>
          <w:trHeight w:val="259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715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BD2A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C974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2EC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2E48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5D97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571A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53FE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FF0E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966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B5F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B84D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327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69</w:t>
            </w:r>
          </w:p>
        </w:tc>
      </w:tr>
      <w:tr w:rsidR="00C03BBF" w:rsidRPr="00C60EF1" w14:paraId="5986DFA1" w14:textId="77777777" w:rsidTr="00367B09">
        <w:trPr>
          <w:trHeight w:val="259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5EDB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BD51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AA63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C6944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0C41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D61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AD8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31C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CD6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F3C1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141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D208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281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15</w:t>
            </w:r>
          </w:p>
        </w:tc>
      </w:tr>
      <w:tr w:rsidR="00C03BBF" w:rsidRPr="00C60EF1" w14:paraId="2B4A0043" w14:textId="77777777" w:rsidTr="00367B09">
        <w:trPr>
          <w:trHeight w:val="259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F9F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027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A6F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FE64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FFB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2071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3B2E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5364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EA96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4C5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7DC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1327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B6AE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16</w:t>
            </w:r>
          </w:p>
        </w:tc>
      </w:tr>
      <w:tr w:rsidR="00C03BBF" w:rsidRPr="00C60EF1" w14:paraId="740B6DD5" w14:textId="77777777" w:rsidTr="00367B09">
        <w:trPr>
          <w:trHeight w:val="259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D604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42D3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7DA7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6A2D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1983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964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D38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6CB6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6D9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194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D58B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0F0A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A86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04</w:t>
            </w:r>
          </w:p>
        </w:tc>
      </w:tr>
      <w:tr w:rsidR="00C03BBF" w:rsidRPr="00C60EF1" w14:paraId="51EB3B1B" w14:textId="77777777" w:rsidTr="00367B09">
        <w:trPr>
          <w:trHeight w:val="278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7777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Total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1070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4413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46E6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C6A9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2AD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8392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443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CDF4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2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AB6F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9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9818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3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913C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6D55" w14:textId="77777777" w:rsidR="00C03BBF" w:rsidRPr="00C60EF1" w:rsidRDefault="00C03BBF" w:rsidP="00367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</w:pPr>
            <w:r w:rsidRPr="00C60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ja-JP"/>
                <w14:ligatures w14:val="none"/>
              </w:rPr>
              <w:t>1471</w:t>
            </w:r>
          </w:p>
        </w:tc>
      </w:tr>
    </w:tbl>
    <w:p w14:paraId="484763DC" w14:textId="77777777" w:rsidR="00C03BBF" w:rsidRPr="00A340A7" w:rsidRDefault="00C03BBF" w:rsidP="00C03BBF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 </w:t>
      </w:r>
    </w:p>
    <w:p w14:paraId="75CEBBB8" w14:textId="77777777" w:rsidR="00C51797" w:rsidRDefault="00C51797"/>
    <w:sectPr w:rsidR="00C51797" w:rsidSect="00C60EF1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A6DB396" w14:paraId="571B8EDF" w14:textId="77777777" w:rsidTr="2A6DB396">
      <w:trPr>
        <w:trHeight w:val="300"/>
      </w:trPr>
      <w:tc>
        <w:tcPr>
          <w:tcW w:w="3005" w:type="dxa"/>
        </w:tcPr>
        <w:p w14:paraId="53FF9C75" w14:textId="77777777" w:rsidR="2A6DB396" w:rsidRDefault="00000000" w:rsidP="2A6DB396">
          <w:pPr>
            <w:pStyle w:val="Header"/>
            <w:ind w:left="-115"/>
          </w:pPr>
        </w:p>
      </w:tc>
      <w:tc>
        <w:tcPr>
          <w:tcW w:w="3005" w:type="dxa"/>
        </w:tcPr>
        <w:p w14:paraId="10222666" w14:textId="77777777" w:rsidR="2A6DB396" w:rsidRDefault="00000000" w:rsidP="2A6DB396">
          <w:pPr>
            <w:pStyle w:val="Header"/>
            <w:jc w:val="center"/>
          </w:pPr>
        </w:p>
      </w:tc>
      <w:tc>
        <w:tcPr>
          <w:tcW w:w="3005" w:type="dxa"/>
        </w:tcPr>
        <w:p w14:paraId="0927CE21" w14:textId="77777777" w:rsidR="2A6DB396" w:rsidRDefault="00000000" w:rsidP="2A6DB396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14:paraId="5744D468" w14:textId="77777777" w:rsidR="2A6DB396" w:rsidRDefault="00000000" w:rsidP="2A6DB39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A6DB396" w14:paraId="694E100E" w14:textId="77777777" w:rsidTr="2A6DB396">
      <w:trPr>
        <w:trHeight w:val="300"/>
      </w:trPr>
      <w:tc>
        <w:tcPr>
          <w:tcW w:w="3005" w:type="dxa"/>
        </w:tcPr>
        <w:p w14:paraId="056487FF" w14:textId="77777777" w:rsidR="2A6DB396" w:rsidRDefault="00000000" w:rsidP="2A6DB396">
          <w:pPr>
            <w:pStyle w:val="Header"/>
            <w:ind w:left="-115"/>
          </w:pPr>
        </w:p>
      </w:tc>
      <w:tc>
        <w:tcPr>
          <w:tcW w:w="3005" w:type="dxa"/>
        </w:tcPr>
        <w:p w14:paraId="7CC20811" w14:textId="77777777" w:rsidR="2A6DB396" w:rsidRDefault="00000000" w:rsidP="2A6DB396">
          <w:pPr>
            <w:pStyle w:val="Header"/>
            <w:jc w:val="center"/>
          </w:pPr>
        </w:p>
      </w:tc>
      <w:tc>
        <w:tcPr>
          <w:tcW w:w="3005" w:type="dxa"/>
        </w:tcPr>
        <w:p w14:paraId="3ABC6A7D" w14:textId="77777777" w:rsidR="2A6DB396" w:rsidRDefault="00000000" w:rsidP="2A6DB396">
          <w:pPr>
            <w:pStyle w:val="Header"/>
            <w:ind w:right="-115"/>
            <w:jc w:val="right"/>
          </w:pPr>
        </w:p>
      </w:tc>
    </w:tr>
  </w:tbl>
  <w:p w14:paraId="72CAD056" w14:textId="77777777" w:rsidR="2A6DB396" w:rsidRDefault="00000000" w:rsidP="2A6DB3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BBF"/>
    <w:rsid w:val="006C2014"/>
    <w:rsid w:val="00C03BBF"/>
    <w:rsid w:val="00C51797"/>
    <w:rsid w:val="00E9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056F2"/>
  <w15:chartTrackingRefBased/>
  <w15:docId w15:val="{C7854F1D-EF3E-BE4D-9531-C480D5936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BBF"/>
    <w:pPr>
      <w:spacing w:after="160" w:line="259" w:lineRule="auto"/>
    </w:pPr>
    <w:rPr>
      <w:kern w:val="2"/>
      <w:sz w:val="22"/>
      <w:szCs w:val="22"/>
      <w:lang w:val="cs-C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3B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BBF"/>
    <w:rPr>
      <w:kern w:val="2"/>
      <w:sz w:val="22"/>
      <w:szCs w:val="22"/>
      <w:lang w:val="cs-CZ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03B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BBF"/>
    <w:rPr>
      <w:kern w:val="2"/>
      <w:sz w:val="22"/>
      <w:szCs w:val="22"/>
      <w:lang w:val="cs-CZ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C03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abeldin.Saber</dc:creator>
  <cp:keywords/>
  <dc:description/>
  <cp:lastModifiedBy>Shehabeldin.Saber</cp:lastModifiedBy>
  <cp:revision>1</cp:revision>
  <dcterms:created xsi:type="dcterms:W3CDTF">2025-06-12T07:09:00Z</dcterms:created>
  <dcterms:modified xsi:type="dcterms:W3CDTF">2025-06-12T07:09:00Z</dcterms:modified>
</cp:coreProperties>
</file>